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8109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912"/>
        <w:gridCol w:w="2194"/>
        <w:gridCol w:w="3061"/>
      </w:tblGrid>
      <w:tr w14:paraId="1C4F4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2" w:type="dxa"/>
            <w:vAlign w:val="top"/>
          </w:tcPr>
          <w:p w14:paraId="3536F035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hd w:val="clear" w:color="auto" w:fill="FFFFFF"/>
              </w:rPr>
              <w:t>Antibody</w:t>
            </w:r>
          </w:p>
        </w:tc>
        <w:tc>
          <w:tcPr>
            <w:tcW w:w="912" w:type="dxa"/>
            <w:vAlign w:val="top"/>
          </w:tcPr>
          <w:p w14:paraId="5FD74453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ource species</w:t>
            </w:r>
          </w:p>
        </w:tc>
        <w:tc>
          <w:tcPr>
            <w:tcW w:w="2194" w:type="dxa"/>
            <w:vAlign w:val="top"/>
          </w:tcPr>
          <w:p w14:paraId="30EF8449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Dilution</w:t>
            </w:r>
          </w:p>
        </w:tc>
        <w:tc>
          <w:tcPr>
            <w:tcW w:w="3061" w:type="dxa"/>
            <w:vAlign w:val="top"/>
          </w:tcPr>
          <w:p w14:paraId="35675C95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Company</w:t>
            </w:r>
          </w:p>
        </w:tc>
      </w:tr>
      <w:tr w14:paraId="69C85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2232D320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Phospho-AKT</w:t>
            </w:r>
          </w:p>
        </w:tc>
        <w:tc>
          <w:tcPr>
            <w:tcW w:w="912" w:type="dxa"/>
            <w:vAlign w:val="top"/>
          </w:tcPr>
          <w:p w14:paraId="632E380F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Rabbit</w:t>
            </w:r>
          </w:p>
        </w:tc>
        <w:tc>
          <w:tcPr>
            <w:tcW w:w="2194" w:type="dxa"/>
            <w:vAlign w:val="top"/>
          </w:tcPr>
          <w:p w14:paraId="2A6BD8B6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1:1000 (WB)</w:t>
            </w:r>
          </w:p>
        </w:tc>
        <w:tc>
          <w:tcPr>
            <w:tcW w:w="3061" w:type="dxa"/>
            <w:vAlign w:val="top"/>
          </w:tcPr>
          <w:p w14:paraId="1343E499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Abclonal, CHN, Cat#AP1208</w:t>
            </w:r>
          </w:p>
        </w:tc>
      </w:tr>
      <w:tr w14:paraId="496A2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6D28688F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AKT</w:t>
            </w:r>
          </w:p>
        </w:tc>
        <w:tc>
          <w:tcPr>
            <w:tcW w:w="912" w:type="dxa"/>
            <w:vAlign w:val="top"/>
          </w:tcPr>
          <w:p w14:paraId="3DF3B0CD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Rabbit</w:t>
            </w:r>
          </w:p>
        </w:tc>
        <w:tc>
          <w:tcPr>
            <w:tcW w:w="2194" w:type="dxa"/>
            <w:vAlign w:val="top"/>
          </w:tcPr>
          <w:p w14:paraId="1393FEB6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1:1000 (WB)</w:t>
            </w:r>
          </w:p>
        </w:tc>
        <w:tc>
          <w:tcPr>
            <w:tcW w:w="3061" w:type="dxa"/>
            <w:vAlign w:val="top"/>
          </w:tcPr>
          <w:p w14:paraId="43AA8D6F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Abclonal, CHN, Cat#AP18675</w:t>
            </w:r>
          </w:p>
        </w:tc>
      </w:tr>
      <w:tr w14:paraId="0FD69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1F9CCD68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BAX</w:t>
            </w:r>
          </w:p>
        </w:tc>
        <w:tc>
          <w:tcPr>
            <w:tcW w:w="912" w:type="dxa"/>
            <w:vAlign w:val="top"/>
          </w:tcPr>
          <w:p w14:paraId="7991E9FB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Rabbit</w:t>
            </w:r>
          </w:p>
        </w:tc>
        <w:tc>
          <w:tcPr>
            <w:tcW w:w="2194" w:type="dxa"/>
            <w:vAlign w:val="top"/>
          </w:tcPr>
          <w:p w14:paraId="3915626F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1:1000 (WB)</w:t>
            </w:r>
          </w:p>
        </w:tc>
        <w:tc>
          <w:tcPr>
            <w:tcW w:w="3061" w:type="dxa"/>
            <w:vAlign w:val="top"/>
          </w:tcPr>
          <w:p w14:paraId="4E094E5D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Abcam, UK, Cat#ab39012</w:t>
            </w:r>
          </w:p>
        </w:tc>
      </w:tr>
      <w:tr w14:paraId="10B38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394AB277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BCL2</w:t>
            </w:r>
          </w:p>
        </w:tc>
        <w:tc>
          <w:tcPr>
            <w:tcW w:w="912" w:type="dxa"/>
            <w:vAlign w:val="top"/>
          </w:tcPr>
          <w:p w14:paraId="71DF8FFF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Mouse</w:t>
            </w:r>
          </w:p>
        </w:tc>
        <w:tc>
          <w:tcPr>
            <w:tcW w:w="2194" w:type="dxa"/>
            <w:vAlign w:val="top"/>
          </w:tcPr>
          <w:p w14:paraId="26070DFD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1:1000 (WB)</w:t>
            </w:r>
          </w:p>
        </w:tc>
        <w:tc>
          <w:tcPr>
            <w:tcW w:w="3061" w:type="dxa"/>
            <w:vAlign w:val="top"/>
          </w:tcPr>
          <w:p w14:paraId="5BBB7613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Proteintech, USA, Cat#12789-1-AP</w:t>
            </w:r>
          </w:p>
        </w:tc>
      </w:tr>
      <w:tr w14:paraId="623F2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5D58E314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CCN2/CTGF</w:t>
            </w:r>
          </w:p>
        </w:tc>
        <w:tc>
          <w:tcPr>
            <w:tcW w:w="912" w:type="dxa"/>
            <w:vAlign w:val="top"/>
          </w:tcPr>
          <w:p w14:paraId="118155DC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Rabbit</w:t>
            </w:r>
          </w:p>
        </w:tc>
        <w:tc>
          <w:tcPr>
            <w:tcW w:w="2194" w:type="dxa"/>
            <w:vAlign w:val="top"/>
          </w:tcPr>
          <w:p w14:paraId="4088AD64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1:1000 (WB)</w:t>
            </w:r>
          </w:p>
        </w:tc>
        <w:tc>
          <w:tcPr>
            <w:tcW w:w="3061" w:type="dxa"/>
            <w:vAlign w:val="top"/>
          </w:tcPr>
          <w:p w14:paraId="788EFB60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Abclonal, CHN, Cat#A11067</w:t>
            </w:r>
          </w:p>
        </w:tc>
      </w:tr>
      <w:tr w14:paraId="2C81A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689657E6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COX2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8D0FAF4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5767B03B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1:1000 (WB)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7F9EC61E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Abclonal, CHN, Cat#A25901PM</w:t>
            </w:r>
          </w:p>
        </w:tc>
      </w:tr>
      <w:tr w14:paraId="229B8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17DBA92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3"/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4/80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52DCEED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7656278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 (IF)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05AB99F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300422</w:t>
            </w:r>
          </w:p>
        </w:tc>
      </w:tr>
      <w:tr w14:paraId="515DD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35CA872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79D95BB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510BF78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2000 (WB)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11D411C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8245</w:t>
            </w:r>
          </w:p>
        </w:tc>
      </w:tr>
      <w:tr w14:paraId="34054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760B8A5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A</w:t>
            </w:r>
          </w:p>
        </w:tc>
        <w:tc>
          <w:tcPr>
            <w:tcW w:w="912" w:type="dxa"/>
            <w:vAlign w:val="top"/>
          </w:tcPr>
          <w:p w14:paraId="387C81F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3F88B7E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7B6F93F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 CHN, Cat#A12454</w:t>
            </w:r>
          </w:p>
        </w:tc>
      </w:tr>
      <w:tr w14:paraId="61EFE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2E58F89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B</w:t>
            </w:r>
          </w:p>
        </w:tc>
        <w:tc>
          <w:tcPr>
            <w:tcW w:w="912" w:type="dxa"/>
            <w:vAlign w:val="top"/>
          </w:tcPr>
          <w:p w14:paraId="75BDCFD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243995D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07392FA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finity, USA, Cat#DF8979</w:t>
            </w:r>
          </w:p>
        </w:tc>
      </w:tr>
      <w:tr w14:paraId="37822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3196ECF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C</w:t>
            </w:r>
          </w:p>
        </w:tc>
        <w:tc>
          <w:tcPr>
            <w:tcW w:w="912" w:type="dxa"/>
            <w:vAlign w:val="top"/>
          </w:tcPr>
          <w:p w14:paraId="43CF4DD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72636E9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47C7826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CHN,Cat#A10587</w:t>
            </w:r>
          </w:p>
        </w:tc>
      </w:tr>
      <w:tr w14:paraId="03CFE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1024CE2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A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548B12C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45CEF40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54CEBB7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ster, CHN, Cat#EK0431</w:t>
            </w:r>
          </w:p>
        </w:tc>
      </w:tr>
      <w:tr w14:paraId="3BA7A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00CF2E6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B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0C09AE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28404E5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296E85E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100703</w:t>
            </w:r>
          </w:p>
        </w:tc>
      </w:tr>
      <w:tr w14:paraId="35CE2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126937B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17C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38ED29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5471E3C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ISA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3ECB537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OUD-CLONE COR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CHN, SED347Mu</w:t>
            </w:r>
          </w:p>
        </w:tc>
      </w:tr>
      <w:tr w14:paraId="60A81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2EF67DF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S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4C9621F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4EAA100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,</w:t>
            </w:r>
          </w:p>
          <w:p w14:paraId="1D0F780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400 (IF)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352ECCF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178945</w:t>
            </w:r>
          </w:p>
        </w:tc>
      </w:tr>
      <w:tr w14:paraId="1BBC2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5698A30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ospho-LAST1/2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5C05DEB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3A6073A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0B13FF9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 CHN, Cat#AP1517</w:t>
            </w:r>
          </w:p>
        </w:tc>
      </w:tr>
      <w:tr w14:paraId="4B598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7C2C69A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ST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1D6D962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1D96FA1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1223B56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70561</w:t>
            </w:r>
          </w:p>
        </w:tc>
      </w:tr>
      <w:tr w14:paraId="7E993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3F8DC83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-3B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025B4E5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7BAE400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6B7048E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48394</w:t>
            </w:r>
          </w:p>
        </w:tc>
      </w:tr>
      <w:tr w14:paraId="2BA79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37DE673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MP13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457241E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7812EBF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75E84A9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am, UK, Cat#ab39012</w:t>
            </w:r>
          </w:p>
        </w:tc>
      </w:tr>
      <w:tr w14:paraId="124E6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5AD40BE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ospho-mTOR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228B61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451ACA1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40D607A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 CHN, Cat#AP0490</w:t>
            </w:r>
          </w:p>
        </w:tc>
      </w:tr>
      <w:tr w14:paraId="291DD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0958CFA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7A44BBE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0DE26B7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380E605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 CHN, Cat#A11355</w:t>
            </w:r>
          </w:p>
        </w:tc>
      </w:tr>
      <w:tr w14:paraId="2970C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1C6F25A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53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0FCA597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5F6E364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5C11333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finity, USA, Cat#BF8013</w:t>
            </w:r>
          </w:p>
        </w:tc>
      </w:tr>
      <w:tr w14:paraId="32913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68E77BC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1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3BED29F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1721749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4C17C03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enbio, CHN, Cat#R381102</w:t>
            </w:r>
          </w:p>
        </w:tc>
      </w:tr>
      <w:tr w14:paraId="74516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42" w:type="dxa"/>
            <w:vAlign w:val="top"/>
          </w:tcPr>
          <w:p w14:paraId="5C60A5D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A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B764A6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194" w:type="dxa"/>
            <w:vAlign w:val="top"/>
          </w:tcPr>
          <w:p w14:paraId="2169878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:1000 (WB), 1:400 (IF)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highlight w:val="none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 (IHC)</w:t>
            </w:r>
          </w:p>
        </w:tc>
        <w:tc>
          <w:tcPr>
            <w:tcW w:w="3061" w:type="dxa"/>
            <w:vAlign w:val="top"/>
          </w:tcPr>
          <w:p w14:paraId="08EFCAB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nta Cruz, Cat# sc-418</w:t>
            </w:r>
          </w:p>
        </w:tc>
      </w:tr>
      <w:tr w14:paraId="2328C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0DC6DBD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ospho-YAP</w:t>
            </w:r>
          </w:p>
        </w:tc>
        <w:tc>
          <w:tcPr>
            <w:tcW w:w="912" w:type="dxa"/>
            <w:vAlign w:val="top"/>
          </w:tcPr>
          <w:p w14:paraId="7B904CD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37723F8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3204DA1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 CHN, Cat#AP1436</w:t>
            </w:r>
          </w:p>
        </w:tc>
      </w:tr>
      <w:tr w14:paraId="07A61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595DDEF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P</w:t>
            </w:r>
          </w:p>
        </w:tc>
        <w:tc>
          <w:tcPr>
            <w:tcW w:w="912" w:type="dxa"/>
            <w:vAlign w:val="top"/>
          </w:tcPr>
          <w:p w14:paraId="4915C856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1A1F826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3061" w:type="dxa"/>
            <w:vAlign w:val="top"/>
          </w:tcPr>
          <w:p w14:paraId="7B68312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lonal, CHN, Cat#AP22650</w:t>
            </w:r>
          </w:p>
        </w:tc>
      </w:tr>
      <w:tr w14:paraId="7CA11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942" w:type="dxa"/>
            <w:vAlign w:val="top"/>
          </w:tcPr>
          <w:p w14:paraId="2A1CD97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P-conjugated secondary antibody</w:t>
            </w:r>
          </w:p>
        </w:tc>
        <w:tc>
          <w:tcPr>
            <w:tcW w:w="912" w:type="dxa"/>
            <w:vAlign w:val="top"/>
          </w:tcPr>
          <w:p w14:paraId="32B97A5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194" w:type="dxa"/>
            <w:vAlign w:val="top"/>
          </w:tcPr>
          <w:p w14:paraId="2D04137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2000 (WB)</w:t>
            </w:r>
          </w:p>
        </w:tc>
        <w:tc>
          <w:tcPr>
            <w:tcW w:w="3061" w:type="dxa"/>
            <w:vAlign w:val="top"/>
          </w:tcPr>
          <w:p w14:paraId="1B9C022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 Probes, USA, Cat#65-6120</w:t>
            </w:r>
          </w:p>
        </w:tc>
      </w:tr>
      <w:tr w14:paraId="1D543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2" w:type="dxa"/>
            <w:vAlign w:val="top"/>
          </w:tcPr>
          <w:p w14:paraId="67ED286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P-conjugated secondary antibody</w:t>
            </w:r>
          </w:p>
        </w:tc>
        <w:tc>
          <w:tcPr>
            <w:tcW w:w="912" w:type="dxa"/>
            <w:vAlign w:val="top"/>
          </w:tcPr>
          <w:p w14:paraId="783DE1D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2194" w:type="dxa"/>
            <w:vAlign w:val="top"/>
          </w:tcPr>
          <w:p w14:paraId="5474CC1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2000 (WB)</w:t>
            </w:r>
          </w:p>
        </w:tc>
        <w:tc>
          <w:tcPr>
            <w:tcW w:w="3061" w:type="dxa"/>
            <w:vAlign w:val="top"/>
          </w:tcPr>
          <w:p w14:paraId="5C2869E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itrogen, USA,</w:t>
            </w:r>
          </w:p>
          <w:p w14:paraId="48A24A4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#SA5-10317</w:t>
            </w:r>
          </w:p>
        </w:tc>
      </w:tr>
      <w:tr w14:paraId="6943B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2" w:type="dxa"/>
            <w:vAlign w:val="top"/>
          </w:tcPr>
          <w:p w14:paraId="15E5A99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 anti-rabbit Alexa Fluor 568</w:t>
            </w:r>
          </w:p>
        </w:tc>
        <w:tc>
          <w:tcPr>
            <w:tcW w:w="912" w:type="dxa"/>
            <w:vAlign w:val="top"/>
          </w:tcPr>
          <w:p w14:paraId="586D510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194" w:type="dxa"/>
            <w:vAlign w:val="top"/>
          </w:tcPr>
          <w:p w14:paraId="7FB45F1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400 (IF)</w:t>
            </w:r>
          </w:p>
        </w:tc>
        <w:tc>
          <w:tcPr>
            <w:tcW w:w="3061" w:type="dxa"/>
            <w:vAlign w:val="top"/>
          </w:tcPr>
          <w:p w14:paraId="4A327AB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itrogen, USA,</w:t>
            </w:r>
          </w:p>
          <w:p w14:paraId="57D7FB8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#A-11011</w:t>
            </w:r>
          </w:p>
        </w:tc>
      </w:tr>
      <w:tr w14:paraId="49E44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42" w:type="dxa"/>
            <w:shd w:val="clear" w:color="auto" w:fill="auto"/>
            <w:vAlign w:val="top"/>
          </w:tcPr>
          <w:p w14:paraId="25FF480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 anti-rabbit Alexa Fluor 488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0651753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000BE7C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400 (IF)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02DB1E9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itrogen, USA,</w:t>
            </w:r>
          </w:p>
          <w:p w14:paraId="74F6EC3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#A-11008</w:t>
            </w:r>
          </w:p>
        </w:tc>
      </w:tr>
      <w:tr w14:paraId="25054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942" w:type="dxa"/>
            <w:vAlign w:val="top"/>
          </w:tcPr>
          <w:p w14:paraId="6F6F9B7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 anti-mouse Alexa Fluor 488</w:t>
            </w:r>
          </w:p>
        </w:tc>
        <w:tc>
          <w:tcPr>
            <w:tcW w:w="912" w:type="dxa"/>
            <w:vAlign w:val="top"/>
          </w:tcPr>
          <w:p w14:paraId="6009B2D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194" w:type="dxa"/>
            <w:vAlign w:val="top"/>
          </w:tcPr>
          <w:p w14:paraId="62D2999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400 (IF)</w:t>
            </w:r>
          </w:p>
        </w:tc>
        <w:tc>
          <w:tcPr>
            <w:tcW w:w="3061" w:type="dxa"/>
            <w:vAlign w:val="top"/>
          </w:tcPr>
          <w:p w14:paraId="73A3FCC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itrogen, USA,</w:t>
            </w:r>
          </w:p>
          <w:p w14:paraId="312280C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#A-21121</w:t>
            </w:r>
          </w:p>
        </w:tc>
      </w:tr>
      <w:tr w14:paraId="641FE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942" w:type="dxa"/>
            <w:shd w:val="clear" w:color="auto" w:fill="auto"/>
            <w:vAlign w:val="top"/>
          </w:tcPr>
          <w:p w14:paraId="38326E8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 anti-mouse Alexa Fluor 568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0331F8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2194" w:type="dxa"/>
            <w:shd w:val="clear" w:color="auto" w:fill="auto"/>
            <w:vAlign w:val="top"/>
          </w:tcPr>
          <w:p w14:paraId="212F5C6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:400 (IF)</w:t>
            </w:r>
          </w:p>
        </w:tc>
        <w:tc>
          <w:tcPr>
            <w:tcW w:w="3061" w:type="dxa"/>
            <w:shd w:val="clear" w:color="auto" w:fill="auto"/>
            <w:vAlign w:val="top"/>
          </w:tcPr>
          <w:p w14:paraId="2624730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itrogen, USA,</w:t>
            </w:r>
          </w:p>
          <w:p w14:paraId="4B7EB61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#A-11004</w:t>
            </w:r>
          </w:p>
        </w:tc>
      </w:tr>
      <w:tr w14:paraId="38F7A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942" w:type="dxa"/>
            <w:vAlign w:val="top"/>
          </w:tcPr>
          <w:p w14:paraId="4C7054C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iversal two-step test</w:t>
            </w:r>
          </w:p>
        </w:tc>
        <w:tc>
          <w:tcPr>
            <w:tcW w:w="912" w:type="dxa"/>
            <w:vAlign w:val="top"/>
          </w:tcPr>
          <w:p w14:paraId="67BE1A6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use/Rabbit</w:t>
            </w:r>
          </w:p>
        </w:tc>
        <w:tc>
          <w:tcPr>
            <w:tcW w:w="2194" w:type="dxa"/>
            <w:vAlign w:val="top"/>
          </w:tcPr>
          <w:p w14:paraId="4E4B5C4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diluted</w:t>
            </w:r>
          </w:p>
          <w:p w14:paraId="4088155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IHC)</w:t>
            </w:r>
          </w:p>
        </w:tc>
        <w:tc>
          <w:tcPr>
            <w:tcW w:w="3061" w:type="dxa"/>
            <w:vAlign w:val="top"/>
          </w:tcPr>
          <w:p w14:paraId="24C866E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SGB-BIO, CHN,</w:t>
            </w:r>
          </w:p>
          <w:p w14:paraId="12A01EA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#PV-90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‌‌</w:t>
            </w:r>
          </w:p>
        </w:tc>
      </w:tr>
      <w:tr w14:paraId="7ABB5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942" w:type="dxa"/>
            <w:vAlign w:val="top"/>
          </w:tcPr>
          <w:p w14:paraId="4CA6636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IL-17C</w:t>
            </w:r>
          </w:p>
        </w:tc>
        <w:tc>
          <w:tcPr>
            <w:tcW w:w="912" w:type="dxa"/>
            <w:vAlign w:val="top"/>
          </w:tcPr>
          <w:p w14:paraId="0D50F9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194" w:type="dxa"/>
            <w:vAlign w:val="top"/>
          </w:tcPr>
          <w:p w14:paraId="2BF073E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3061" w:type="dxa"/>
            <w:vAlign w:val="top"/>
          </w:tcPr>
          <w:p w14:paraId="06418FA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leck, USA, A2450</w:t>
            </w:r>
          </w:p>
        </w:tc>
      </w:tr>
      <w:bookmarkEnd w:id="0"/>
      <w:tr w14:paraId="3E2EA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42" w:type="dxa"/>
            <w:vAlign w:val="top"/>
          </w:tcPr>
          <w:p w14:paraId="47E77199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LY294002</w:t>
            </w:r>
          </w:p>
        </w:tc>
        <w:tc>
          <w:tcPr>
            <w:tcW w:w="912" w:type="dxa"/>
            <w:vAlign w:val="top"/>
          </w:tcPr>
          <w:p w14:paraId="5024472C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2194" w:type="dxa"/>
            <w:vAlign w:val="top"/>
          </w:tcPr>
          <w:p w14:paraId="226E298B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3061" w:type="dxa"/>
            <w:vAlign w:val="top"/>
          </w:tcPr>
          <w:p w14:paraId="75157D1C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MCE, USA, HY-10108</w:t>
            </w:r>
          </w:p>
        </w:tc>
      </w:tr>
      <w:tr w14:paraId="6AE04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942" w:type="dxa"/>
            <w:vAlign w:val="top"/>
          </w:tcPr>
          <w:p w14:paraId="72DC6EFC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XMU-MP-1</w:t>
            </w:r>
          </w:p>
        </w:tc>
        <w:tc>
          <w:tcPr>
            <w:tcW w:w="912" w:type="dxa"/>
            <w:vAlign w:val="top"/>
          </w:tcPr>
          <w:p w14:paraId="2E6F9CC4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2194" w:type="dxa"/>
            <w:vAlign w:val="top"/>
          </w:tcPr>
          <w:p w14:paraId="76C49EB7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3061" w:type="dxa"/>
            <w:vAlign w:val="top"/>
          </w:tcPr>
          <w:p w14:paraId="24910913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MCE, USA, HY-100526</w:t>
            </w:r>
          </w:p>
        </w:tc>
      </w:tr>
      <w:tr w14:paraId="18A46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942" w:type="dxa"/>
            <w:vAlign w:val="top"/>
          </w:tcPr>
          <w:p w14:paraId="07AE4313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ROS</w:t>
            </w:r>
          </w:p>
        </w:tc>
        <w:tc>
          <w:tcPr>
            <w:tcW w:w="912" w:type="dxa"/>
            <w:vAlign w:val="top"/>
          </w:tcPr>
          <w:p w14:paraId="38D6B849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2194" w:type="dxa"/>
            <w:vAlign w:val="top"/>
          </w:tcPr>
          <w:p w14:paraId="183657F8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3061" w:type="dxa"/>
            <w:vAlign w:val="top"/>
          </w:tcPr>
          <w:p w14:paraId="65515A67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Beyotime, CHN, Cat#S0033S</w:t>
            </w:r>
          </w:p>
        </w:tc>
      </w:tr>
      <w:tr w14:paraId="05396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942" w:type="dxa"/>
            <w:vAlign w:val="top"/>
          </w:tcPr>
          <w:p w14:paraId="22AB8533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JC-1</w:t>
            </w:r>
          </w:p>
        </w:tc>
        <w:tc>
          <w:tcPr>
            <w:tcW w:w="912" w:type="dxa"/>
            <w:vAlign w:val="top"/>
          </w:tcPr>
          <w:p w14:paraId="6E2EB07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/</w:t>
            </w:r>
          </w:p>
        </w:tc>
        <w:tc>
          <w:tcPr>
            <w:tcW w:w="2194" w:type="dxa"/>
            <w:vAlign w:val="top"/>
          </w:tcPr>
          <w:p w14:paraId="5E9641A1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/</w:t>
            </w:r>
          </w:p>
        </w:tc>
        <w:tc>
          <w:tcPr>
            <w:tcW w:w="3061" w:type="dxa"/>
            <w:vAlign w:val="top"/>
          </w:tcPr>
          <w:p w14:paraId="4CC21EFF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  <w:t>Beyotime, CHN, Cat#C2006</w:t>
            </w:r>
          </w:p>
        </w:tc>
      </w:tr>
    </w:tbl>
    <w:p w14:paraId="42BC8F0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l</w:t>
      </w:r>
      <w:r>
        <w:rPr>
          <w:rFonts w:hint="eastAsia" w:ascii="Times New Roman" w:hAnsi="Times New Roman" w:cs="Times New Roman"/>
          <w:sz w:val="22"/>
          <w:szCs w:val="22"/>
        </w:rPr>
        <w:t>ist</w:t>
      </w:r>
      <w:r>
        <w:rPr>
          <w:rFonts w:ascii="Times New Roman" w:hAnsi="Times New Roman" w:cs="Times New Roman"/>
          <w:sz w:val="22"/>
          <w:szCs w:val="22"/>
        </w:rPr>
        <w:t xml:space="preserve"> of antibodies used in present study. </w:t>
      </w:r>
    </w:p>
    <w:p w14:paraId="7F826713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N</w:t>
      </w:r>
      <w:r>
        <w:rPr>
          <w:rFonts w:hint="eastAsia" w:ascii="Times New Roman" w:hAnsi="Times New Roman" w:cs="Times New Roman"/>
          <w:sz w:val="22"/>
          <w:szCs w:val="22"/>
        </w:rPr>
        <w:t>ote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sz w:val="22"/>
          <w:szCs w:val="22"/>
        </w:rPr>
        <w:t>WB</w:t>
      </w:r>
      <w:r>
        <w:rPr>
          <w:rFonts w:ascii="Times New Roman" w:hAnsi="Times New Roman" w:cs="Times New Roman"/>
          <w:sz w:val="22"/>
          <w:szCs w:val="22"/>
        </w:rPr>
        <w:t xml:space="preserve"> means western blot, </w:t>
      </w:r>
      <w:r>
        <w:rPr>
          <w:rFonts w:ascii="Times New Roman" w:hAnsi="Times New Roman" w:cs="Times New Roman"/>
          <w:b/>
          <w:bCs/>
          <w:sz w:val="22"/>
          <w:szCs w:val="22"/>
        </w:rPr>
        <w:t>IF</w:t>
      </w:r>
      <w:r>
        <w:rPr>
          <w:rFonts w:ascii="Times New Roman" w:hAnsi="Times New Roman" w:cs="Times New Roman"/>
          <w:sz w:val="22"/>
          <w:szCs w:val="22"/>
        </w:rPr>
        <w:t xml:space="preserve"> means immunofluorescenc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H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means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ascii="Times New Roman" w:hAnsi="Times New Roman" w:cs="Times New Roman"/>
          <w:sz w:val="22"/>
          <w:szCs w:val="22"/>
        </w:rPr>
        <w:t>mmunohistochemistr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ELIS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means Enzyme-Linked Immunosorbent Assay.</w:t>
      </w:r>
    </w:p>
    <w:p w14:paraId="7BC011C6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5ZGQ4OTE5M2FmNDJlYmJkNzAzZTM5M2I0ZjQyYWQifQ=="/>
  </w:docVars>
  <w:rsids>
    <w:rsidRoot w:val="009B0D51"/>
    <w:rsid w:val="00037480"/>
    <w:rsid w:val="000902E1"/>
    <w:rsid w:val="000B6DA0"/>
    <w:rsid w:val="000E46EC"/>
    <w:rsid w:val="001157BE"/>
    <w:rsid w:val="00120EF2"/>
    <w:rsid w:val="001759F5"/>
    <w:rsid w:val="00232512"/>
    <w:rsid w:val="002E164E"/>
    <w:rsid w:val="003D400E"/>
    <w:rsid w:val="004012BD"/>
    <w:rsid w:val="00450661"/>
    <w:rsid w:val="004534E0"/>
    <w:rsid w:val="005352A6"/>
    <w:rsid w:val="005A0226"/>
    <w:rsid w:val="005A2C00"/>
    <w:rsid w:val="006726B0"/>
    <w:rsid w:val="007647FF"/>
    <w:rsid w:val="007A1809"/>
    <w:rsid w:val="007B4A6C"/>
    <w:rsid w:val="00806ADC"/>
    <w:rsid w:val="0087254A"/>
    <w:rsid w:val="008878A2"/>
    <w:rsid w:val="008F6BE1"/>
    <w:rsid w:val="009337C4"/>
    <w:rsid w:val="009A0D71"/>
    <w:rsid w:val="009B0D51"/>
    <w:rsid w:val="00B4036C"/>
    <w:rsid w:val="00B85AB2"/>
    <w:rsid w:val="00BA2DA8"/>
    <w:rsid w:val="00D934B4"/>
    <w:rsid w:val="00F44F8E"/>
    <w:rsid w:val="00F8501A"/>
    <w:rsid w:val="00F97326"/>
    <w:rsid w:val="00FF76B5"/>
    <w:rsid w:val="01806305"/>
    <w:rsid w:val="019B4930"/>
    <w:rsid w:val="01BE7323"/>
    <w:rsid w:val="01E811AC"/>
    <w:rsid w:val="029C1F55"/>
    <w:rsid w:val="0309038A"/>
    <w:rsid w:val="03175122"/>
    <w:rsid w:val="032140C2"/>
    <w:rsid w:val="0324771B"/>
    <w:rsid w:val="034572FF"/>
    <w:rsid w:val="035E3114"/>
    <w:rsid w:val="038012CE"/>
    <w:rsid w:val="03D6425B"/>
    <w:rsid w:val="04253FDA"/>
    <w:rsid w:val="04A761BC"/>
    <w:rsid w:val="04FA5DB7"/>
    <w:rsid w:val="05002A44"/>
    <w:rsid w:val="05826495"/>
    <w:rsid w:val="05A21471"/>
    <w:rsid w:val="05AB10D4"/>
    <w:rsid w:val="05B40FDD"/>
    <w:rsid w:val="05C55C85"/>
    <w:rsid w:val="05CA0CE8"/>
    <w:rsid w:val="06242FF1"/>
    <w:rsid w:val="06385FC4"/>
    <w:rsid w:val="063D3F02"/>
    <w:rsid w:val="06413050"/>
    <w:rsid w:val="069C40D7"/>
    <w:rsid w:val="06AA71FC"/>
    <w:rsid w:val="06EB12EA"/>
    <w:rsid w:val="06EC6602"/>
    <w:rsid w:val="06FD4A88"/>
    <w:rsid w:val="073316DF"/>
    <w:rsid w:val="07AD5B25"/>
    <w:rsid w:val="07BA233A"/>
    <w:rsid w:val="07FD1AA5"/>
    <w:rsid w:val="07FE6EDB"/>
    <w:rsid w:val="08177753"/>
    <w:rsid w:val="086C1887"/>
    <w:rsid w:val="08C971F6"/>
    <w:rsid w:val="08CC5F7D"/>
    <w:rsid w:val="09500496"/>
    <w:rsid w:val="09CD6E24"/>
    <w:rsid w:val="0A262D36"/>
    <w:rsid w:val="0A4D7372"/>
    <w:rsid w:val="0A7375B2"/>
    <w:rsid w:val="0A974D92"/>
    <w:rsid w:val="0AAA69CD"/>
    <w:rsid w:val="0AC32834"/>
    <w:rsid w:val="0AE3696C"/>
    <w:rsid w:val="0BAF1538"/>
    <w:rsid w:val="0BD31C1D"/>
    <w:rsid w:val="0BD40E02"/>
    <w:rsid w:val="0C070998"/>
    <w:rsid w:val="0C560E46"/>
    <w:rsid w:val="0C6D05D7"/>
    <w:rsid w:val="0CC56B02"/>
    <w:rsid w:val="0CD54AEB"/>
    <w:rsid w:val="0CF5184F"/>
    <w:rsid w:val="0D1036FE"/>
    <w:rsid w:val="0D703786"/>
    <w:rsid w:val="0D9C32E2"/>
    <w:rsid w:val="0E0F3219"/>
    <w:rsid w:val="0FF90BC3"/>
    <w:rsid w:val="1059665E"/>
    <w:rsid w:val="10701B06"/>
    <w:rsid w:val="107344CB"/>
    <w:rsid w:val="108C6F6A"/>
    <w:rsid w:val="109B61CD"/>
    <w:rsid w:val="10CE152A"/>
    <w:rsid w:val="11254AAD"/>
    <w:rsid w:val="11323280"/>
    <w:rsid w:val="1167461D"/>
    <w:rsid w:val="1171242A"/>
    <w:rsid w:val="11A256FB"/>
    <w:rsid w:val="12573F25"/>
    <w:rsid w:val="126741BF"/>
    <w:rsid w:val="13216E71"/>
    <w:rsid w:val="13495ABA"/>
    <w:rsid w:val="13A75E69"/>
    <w:rsid w:val="13BF5445"/>
    <w:rsid w:val="13DF43BD"/>
    <w:rsid w:val="14216A14"/>
    <w:rsid w:val="14A26068"/>
    <w:rsid w:val="15D55160"/>
    <w:rsid w:val="15F641C4"/>
    <w:rsid w:val="16627636"/>
    <w:rsid w:val="16BB4495"/>
    <w:rsid w:val="16F06BB2"/>
    <w:rsid w:val="17155DB5"/>
    <w:rsid w:val="171731EE"/>
    <w:rsid w:val="172F6697"/>
    <w:rsid w:val="175C542D"/>
    <w:rsid w:val="17AD6F65"/>
    <w:rsid w:val="17C52CBF"/>
    <w:rsid w:val="17E52CD1"/>
    <w:rsid w:val="18137F5F"/>
    <w:rsid w:val="18BB16A1"/>
    <w:rsid w:val="18D86A52"/>
    <w:rsid w:val="1A4B0B32"/>
    <w:rsid w:val="1A7F2286"/>
    <w:rsid w:val="1AC00BF0"/>
    <w:rsid w:val="1AEB4D0D"/>
    <w:rsid w:val="1B0C31C4"/>
    <w:rsid w:val="1B203464"/>
    <w:rsid w:val="1B256297"/>
    <w:rsid w:val="1B9A4716"/>
    <w:rsid w:val="1BE959A6"/>
    <w:rsid w:val="1C010930"/>
    <w:rsid w:val="1C3F69E4"/>
    <w:rsid w:val="1C752741"/>
    <w:rsid w:val="1D1632F3"/>
    <w:rsid w:val="1E0C3728"/>
    <w:rsid w:val="1E233701"/>
    <w:rsid w:val="1E8C402A"/>
    <w:rsid w:val="1E9239B5"/>
    <w:rsid w:val="1EA913DC"/>
    <w:rsid w:val="1EE324BA"/>
    <w:rsid w:val="1FE223DD"/>
    <w:rsid w:val="1FE43FA1"/>
    <w:rsid w:val="20101C28"/>
    <w:rsid w:val="201D16BC"/>
    <w:rsid w:val="202C1558"/>
    <w:rsid w:val="20CB1F07"/>
    <w:rsid w:val="20D81670"/>
    <w:rsid w:val="20E21F80"/>
    <w:rsid w:val="210C6EDA"/>
    <w:rsid w:val="215779C0"/>
    <w:rsid w:val="21924CCD"/>
    <w:rsid w:val="21C36564"/>
    <w:rsid w:val="21C63877"/>
    <w:rsid w:val="22104BF0"/>
    <w:rsid w:val="22431A44"/>
    <w:rsid w:val="22575365"/>
    <w:rsid w:val="22715F0F"/>
    <w:rsid w:val="228A48BA"/>
    <w:rsid w:val="22A939AB"/>
    <w:rsid w:val="23190119"/>
    <w:rsid w:val="23305048"/>
    <w:rsid w:val="23314852"/>
    <w:rsid w:val="23B7641A"/>
    <w:rsid w:val="23E073EA"/>
    <w:rsid w:val="241D144D"/>
    <w:rsid w:val="24385891"/>
    <w:rsid w:val="248544AB"/>
    <w:rsid w:val="24B66149"/>
    <w:rsid w:val="24CF4AF4"/>
    <w:rsid w:val="250E55C8"/>
    <w:rsid w:val="252512E3"/>
    <w:rsid w:val="25396722"/>
    <w:rsid w:val="25A3610D"/>
    <w:rsid w:val="25BB59F6"/>
    <w:rsid w:val="25C96F0A"/>
    <w:rsid w:val="25D02FFD"/>
    <w:rsid w:val="25F04BCC"/>
    <w:rsid w:val="26575875"/>
    <w:rsid w:val="267C0033"/>
    <w:rsid w:val="26960BDD"/>
    <w:rsid w:val="26BE651E"/>
    <w:rsid w:val="26E975DE"/>
    <w:rsid w:val="27202D3F"/>
    <w:rsid w:val="272A4CB7"/>
    <w:rsid w:val="27431FFA"/>
    <w:rsid w:val="27E3087F"/>
    <w:rsid w:val="280E7144"/>
    <w:rsid w:val="28244B6B"/>
    <w:rsid w:val="28DF1A1B"/>
    <w:rsid w:val="28F72449"/>
    <w:rsid w:val="29432D11"/>
    <w:rsid w:val="294E7AD1"/>
    <w:rsid w:val="297A3E18"/>
    <w:rsid w:val="297B7DA8"/>
    <w:rsid w:val="29C9741A"/>
    <w:rsid w:val="2A5906FD"/>
    <w:rsid w:val="2A637619"/>
    <w:rsid w:val="2AD71B56"/>
    <w:rsid w:val="2AFE7817"/>
    <w:rsid w:val="2B15163B"/>
    <w:rsid w:val="2B1E23D7"/>
    <w:rsid w:val="2B2B1C10"/>
    <w:rsid w:val="2B511820"/>
    <w:rsid w:val="2B6D7540"/>
    <w:rsid w:val="2B754ED7"/>
    <w:rsid w:val="2C0412C3"/>
    <w:rsid w:val="2C1C21ED"/>
    <w:rsid w:val="2C283A81"/>
    <w:rsid w:val="2C564223"/>
    <w:rsid w:val="2C665AE5"/>
    <w:rsid w:val="2C7907D6"/>
    <w:rsid w:val="2C9640B5"/>
    <w:rsid w:val="2CE55F6D"/>
    <w:rsid w:val="2D0C2D59"/>
    <w:rsid w:val="2D2F6832"/>
    <w:rsid w:val="2D3661BD"/>
    <w:rsid w:val="2D584173"/>
    <w:rsid w:val="2D7A4328"/>
    <w:rsid w:val="2D8D7489"/>
    <w:rsid w:val="2E493EAA"/>
    <w:rsid w:val="2E7A6874"/>
    <w:rsid w:val="2E9B3506"/>
    <w:rsid w:val="2F120BC6"/>
    <w:rsid w:val="2F494923"/>
    <w:rsid w:val="2F9D43AD"/>
    <w:rsid w:val="2FA05332"/>
    <w:rsid w:val="2FBA5EDC"/>
    <w:rsid w:val="300936DD"/>
    <w:rsid w:val="30F206B8"/>
    <w:rsid w:val="318C4BC4"/>
    <w:rsid w:val="318C5DD7"/>
    <w:rsid w:val="31923564"/>
    <w:rsid w:val="31A81E84"/>
    <w:rsid w:val="31C33D33"/>
    <w:rsid w:val="321271B3"/>
    <w:rsid w:val="32134DB6"/>
    <w:rsid w:val="323C130C"/>
    <w:rsid w:val="32E70612"/>
    <w:rsid w:val="33000D90"/>
    <w:rsid w:val="334F63C7"/>
    <w:rsid w:val="337544E7"/>
    <w:rsid w:val="345F23FD"/>
    <w:rsid w:val="347A2085"/>
    <w:rsid w:val="347B4892"/>
    <w:rsid w:val="348103B3"/>
    <w:rsid w:val="34E34BD5"/>
    <w:rsid w:val="3522586C"/>
    <w:rsid w:val="35681AD1"/>
    <w:rsid w:val="35925C72"/>
    <w:rsid w:val="35AA386B"/>
    <w:rsid w:val="35C673C5"/>
    <w:rsid w:val="35E216A3"/>
    <w:rsid w:val="363E2844"/>
    <w:rsid w:val="365D4441"/>
    <w:rsid w:val="36F75539"/>
    <w:rsid w:val="36FB19C1"/>
    <w:rsid w:val="37591D5A"/>
    <w:rsid w:val="37A6062C"/>
    <w:rsid w:val="37C10485"/>
    <w:rsid w:val="37D75EAC"/>
    <w:rsid w:val="37D93B31"/>
    <w:rsid w:val="389265DF"/>
    <w:rsid w:val="39311BAD"/>
    <w:rsid w:val="393F1F7B"/>
    <w:rsid w:val="39833969"/>
    <w:rsid w:val="39C82B75"/>
    <w:rsid w:val="39F83928"/>
    <w:rsid w:val="3A810009"/>
    <w:rsid w:val="3A89770A"/>
    <w:rsid w:val="3AC10DF2"/>
    <w:rsid w:val="3AC220F7"/>
    <w:rsid w:val="3AD24910"/>
    <w:rsid w:val="3B3742B4"/>
    <w:rsid w:val="3B4C2F55"/>
    <w:rsid w:val="3B553B41"/>
    <w:rsid w:val="3BB30825"/>
    <w:rsid w:val="3BC238C9"/>
    <w:rsid w:val="3BE15B0C"/>
    <w:rsid w:val="3C383619"/>
    <w:rsid w:val="3C56470C"/>
    <w:rsid w:val="3C5E617D"/>
    <w:rsid w:val="3C641F99"/>
    <w:rsid w:val="3C8E4865"/>
    <w:rsid w:val="3CBB4430"/>
    <w:rsid w:val="3CF03605"/>
    <w:rsid w:val="3D3440FA"/>
    <w:rsid w:val="3D527E27"/>
    <w:rsid w:val="3D5620B0"/>
    <w:rsid w:val="3D604BBE"/>
    <w:rsid w:val="3DD006F5"/>
    <w:rsid w:val="3DDB4BD2"/>
    <w:rsid w:val="3E122463"/>
    <w:rsid w:val="3E160E69"/>
    <w:rsid w:val="3ED34AA0"/>
    <w:rsid w:val="3EF5384F"/>
    <w:rsid w:val="3F4C14EF"/>
    <w:rsid w:val="3F4C3465"/>
    <w:rsid w:val="401157AC"/>
    <w:rsid w:val="4012322E"/>
    <w:rsid w:val="40CC265C"/>
    <w:rsid w:val="40DA51F5"/>
    <w:rsid w:val="41281AE7"/>
    <w:rsid w:val="412C57DD"/>
    <w:rsid w:val="41A213BA"/>
    <w:rsid w:val="41A53138"/>
    <w:rsid w:val="41B6005B"/>
    <w:rsid w:val="41F60E45"/>
    <w:rsid w:val="422363B0"/>
    <w:rsid w:val="422C09A7"/>
    <w:rsid w:val="42454447"/>
    <w:rsid w:val="42726210"/>
    <w:rsid w:val="42752A18"/>
    <w:rsid w:val="42AF7CBD"/>
    <w:rsid w:val="42DA493A"/>
    <w:rsid w:val="42E06A4B"/>
    <w:rsid w:val="434832B0"/>
    <w:rsid w:val="43852998"/>
    <w:rsid w:val="439C49F8"/>
    <w:rsid w:val="440D1834"/>
    <w:rsid w:val="443D3AFC"/>
    <w:rsid w:val="444F7D1F"/>
    <w:rsid w:val="446134BD"/>
    <w:rsid w:val="446E7C5F"/>
    <w:rsid w:val="4484797D"/>
    <w:rsid w:val="44955C03"/>
    <w:rsid w:val="44DD0888"/>
    <w:rsid w:val="451D1671"/>
    <w:rsid w:val="458F3F2F"/>
    <w:rsid w:val="45BE11FB"/>
    <w:rsid w:val="45D70150"/>
    <w:rsid w:val="4617730B"/>
    <w:rsid w:val="4677642B"/>
    <w:rsid w:val="467C702F"/>
    <w:rsid w:val="46A55988"/>
    <w:rsid w:val="46E82445"/>
    <w:rsid w:val="46EC63E9"/>
    <w:rsid w:val="4702058D"/>
    <w:rsid w:val="47464E89"/>
    <w:rsid w:val="47656FAD"/>
    <w:rsid w:val="47B45E32"/>
    <w:rsid w:val="48285DF1"/>
    <w:rsid w:val="48636ED0"/>
    <w:rsid w:val="48690DD9"/>
    <w:rsid w:val="4908545F"/>
    <w:rsid w:val="4910286C"/>
    <w:rsid w:val="49670CFC"/>
    <w:rsid w:val="49CA5FE7"/>
    <w:rsid w:val="49F53DE3"/>
    <w:rsid w:val="4A2758B7"/>
    <w:rsid w:val="4A283338"/>
    <w:rsid w:val="4A5425E9"/>
    <w:rsid w:val="4A987B82"/>
    <w:rsid w:val="4B211352"/>
    <w:rsid w:val="4B364E98"/>
    <w:rsid w:val="4B446F88"/>
    <w:rsid w:val="4B45028D"/>
    <w:rsid w:val="4B8E6103"/>
    <w:rsid w:val="4B8F3B84"/>
    <w:rsid w:val="4BA46398"/>
    <w:rsid w:val="4C162B64"/>
    <w:rsid w:val="4C193AE8"/>
    <w:rsid w:val="4C4E2DA6"/>
    <w:rsid w:val="4C850C19"/>
    <w:rsid w:val="4CBB5870"/>
    <w:rsid w:val="4CE0513A"/>
    <w:rsid w:val="4D5E6897"/>
    <w:rsid w:val="4D877542"/>
    <w:rsid w:val="4D9504E9"/>
    <w:rsid w:val="4D950A56"/>
    <w:rsid w:val="4DA4699A"/>
    <w:rsid w:val="4DA501AA"/>
    <w:rsid w:val="4E1B58BB"/>
    <w:rsid w:val="4E4F3708"/>
    <w:rsid w:val="4E5B5D84"/>
    <w:rsid w:val="4E7D54D1"/>
    <w:rsid w:val="4ED82367"/>
    <w:rsid w:val="4F1137C6"/>
    <w:rsid w:val="4F2A2171"/>
    <w:rsid w:val="4F47041D"/>
    <w:rsid w:val="4F8172FD"/>
    <w:rsid w:val="4FAA5ED0"/>
    <w:rsid w:val="50062464"/>
    <w:rsid w:val="50067556"/>
    <w:rsid w:val="505179D5"/>
    <w:rsid w:val="5060304C"/>
    <w:rsid w:val="508E3FB7"/>
    <w:rsid w:val="512651BA"/>
    <w:rsid w:val="51555F7E"/>
    <w:rsid w:val="51DA61D7"/>
    <w:rsid w:val="51F11680"/>
    <w:rsid w:val="520934A3"/>
    <w:rsid w:val="52981B85"/>
    <w:rsid w:val="52D860FA"/>
    <w:rsid w:val="53772781"/>
    <w:rsid w:val="544278CB"/>
    <w:rsid w:val="54953945"/>
    <w:rsid w:val="549C281A"/>
    <w:rsid w:val="54B15980"/>
    <w:rsid w:val="54BE2A98"/>
    <w:rsid w:val="54C620A2"/>
    <w:rsid w:val="5523023E"/>
    <w:rsid w:val="559A1FC3"/>
    <w:rsid w:val="55A35696"/>
    <w:rsid w:val="55A80497"/>
    <w:rsid w:val="55D30991"/>
    <w:rsid w:val="55DB7F78"/>
    <w:rsid w:val="55E005F1"/>
    <w:rsid w:val="56941CA1"/>
    <w:rsid w:val="569C67A5"/>
    <w:rsid w:val="56BD475C"/>
    <w:rsid w:val="56DE0514"/>
    <w:rsid w:val="56E755A0"/>
    <w:rsid w:val="5782579E"/>
    <w:rsid w:val="57B936FA"/>
    <w:rsid w:val="58297231"/>
    <w:rsid w:val="58B24661"/>
    <w:rsid w:val="58FA1B08"/>
    <w:rsid w:val="591C0DC3"/>
    <w:rsid w:val="597575FA"/>
    <w:rsid w:val="59D714F6"/>
    <w:rsid w:val="5A006E37"/>
    <w:rsid w:val="5A4562A7"/>
    <w:rsid w:val="5A84160F"/>
    <w:rsid w:val="5AEF673F"/>
    <w:rsid w:val="5AF83EB1"/>
    <w:rsid w:val="5B301727"/>
    <w:rsid w:val="5B844A35"/>
    <w:rsid w:val="5C007E73"/>
    <w:rsid w:val="5C246C89"/>
    <w:rsid w:val="5C626621"/>
    <w:rsid w:val="5CA11989"/>
    <w:rsid w:val="5D762C66"/>
    <w:rsid w:val="5DFD2B3F"/>
    <w:rsid w:val="5E554853"/>
    <w:rsid w:val="5E65126A"/>
    <w:rsid w:val="5E774A07"/>
    <w:rsid w:val="5E791171"/>
    <w:rsid w:val="5EA61948"/>
    <w:rsid w:val="5F32513A"/>
    <w:rsid w:val="5F451BDC"/>
    <w:rsid w:val="5F494D5F"/>
    <w:rsid w:val="5FBC509E"/>
    <w:rsid w:val="608E4AA9"/>
    <w:rsid w:val="60C168D3"/>
    <w:rsid w:val="61281D72"/>
    <w:rsid w:val="618B4015"/>
    <w:rsid w:val="618D7518"/>
    <w:rsid w:val="61E437AA"/>
    <w:rsid w:val="61E47F27"/>
    <w:rsid w:val="61F74D80"/>
    <w:rsid w:val="62023B22"/>
    <w:rsid w:val="628752D0"/>
    <w:rsid w:val="629253D6"/>
    <w:rsid w:val="62DB24A6"/>
    <w:rsid w:val="63417E63"/>
    <w:rsid w:val="636F0D32"/>
    <w:rsid w:val="638031CB"/>
    <w:rsid w:val="638379D3"/>
    <w:rsid w:val="639F3A80"/>
    <w:rsid w:val="64112ABA"/>
    <w:rsid w:val="643D6E01"/>
    <w:rsid w:val="6458542D"/>
    <w:rsid w:val="645C2560"/>
    <w:rsid w:val="64C73240"/>
    <w:rsid w:val="64CE08EF"/>
    <w:rsid w:val="64D92503"/>
    <w:rsid w:val="64DB4361"/>
    <w:rsid w:val="65082410"/>
    <w:rsid w:val="650D74DA"/>
    <w:rsid w:val="65223BFC"/>
    <w:rsid w:val="65DE1DB1"/>
    <w:rsid w:val="662856A8"/>
    <w:rsid w:val="671C39B6"/>
    <w:rsid w:val="675B2D5F"/>
    <w:rsid w:val="6777084D"/>
    <w:rsid w:val="67EA0B8C"/>
    <w:rsid w:val="686B23DF"/>
    <w:rsid w:val="68A24AB7"/>
    <w:rsid w:val="68D04DC4"/>
    <w:rsid w:val="68F57113"/>
    <w:rsid w:val="696C4534"/>
    <w:rsid w:val="69A555DF"/>
    <w:rsid w:val="69F82E6A"/>
    <w:rsid w:val="6A090B86"/>
    <w:rsid w:val="6A9244FE"/>
    <w:rsid w:val="6AB4102B"/>
    <w:rsid w:val="6AB67283"/>
    <w:rsid w:val="6AC25DB6"/>
    <w:rsid w:val="6AC801AA"/>
    <w:rsid w:val="6B0F2632"/>
    <w:rsid w:val="6BB943CF"/>
    <w:rsid w:val="6C0F21D5"/>
    <w:rsid w:val="6C1D7BEB"/>
    <w:rsid w:val="6C386C1D"/>
    <w:rsid w:val="6D002DE2"/>
    <w:rsid w:val="6D2B3C26"/>
    <w:rsid w:val="6D47736B"/>
    <w:rsid w:val="6DF410F1"/>
    <w:rsid w:val="6E2C4ACE"/>
    <w:rsid w:val="6F734DE5"/>
    <w:rsid w:val="6FA81EC2"/>
    <w:rsid w:val="6FB60DC4"/>
    <w:rsid w:val="70143B98"/>
    <w:rsid w:val="70375E28"/>
    <w:rsid w:val="708B529E"/>
    <w:rsid w:val="70E1083F"/>
    <w:rsid w:val="70F64F61"/>
    <w:rsid w:val="71172F17"/>
    <w:rsid w:val="718E63D9"/>
    <w:rsid w:val="719627C4"/>
    <w:rsid w:val="71FD7D12"/>
    <w:rsid w:val="72345C8F"/>
    <w:rsid w:val="72414F83"/>
    <w:rsid w:val="72A86C1C"/>
    <w:rsid w:val="72C132D3"/>
    <w:rsid w:val="72C34258"/>
    <w:rsid w:val="72FC5CC5"/>
    <w:rsid w:val="73372F12"/>
    <w:rsid w:val="73401623"/>
    <w:rsid w:val="745B3074"/>
    <w:rsid w:val="747A5318"/>
    <w:rsid w:val="74C62724"/>
    <w:rsid w:val="751841C3"/>
    <w:rsid w:val="75465B80"/>
    <w:rsid w:val="75C93356"/>
    <w:rsid w:val="75E57560"/>
    <w:rsid w:val="75ED7F88"/>
    <w:rsid w:val="766B0856"/>
    <w:rsid w:val="76AD6D41"/>
    <w:rsid w:val="76AE0046"/>
    <w:rsid w:val="77062C53"/>
    <w:rsid w:val="772B760F"/>
    <w:rsid w:val="775E4966"/>
    <w:rsid w:val="776E137D"/>
    <w:rsid w:val="77C122E7"/>
    <w:rsid w:val="77EC1C4C"/>
    <w:rsid w:val="77F47058"/>
    <w:rsid w:val="782146A4"/>
    <w:rsid w:val="787E09C4"/>
    <w:rsid w:val="79132D33"/>
    <w:rsid w:val="79156236"/>
    <w:rsid w:val="79D704F2"/>
    <w:rsid w:val="79EA2C5F"/>
    <w:rsid w:val="79F66C8F"/>
    <w:rsid w:val="7AA73149"/>
    <w:rsid w:val="7B1A1E03"/>
    <w:rsid w:val="7B89373C"/>
    <w:rsid w:val="7C000DFC"/>
    <w:rsid w:val="7C7D3495"/>
    <w:rsid w:val="7CAC6D16"/>
    <w:rsid w:val="7CE243B7"/>
    <w:rsid w:val="7D1F7055"/>
    <w:rsid w:val="7D391DFD"/>
    <w:rsid w:val="7D4508A4"/>
    <w:rsid w:val="7D4D68AC"/>
    <w:rsid w:val="7D861EFD"/>
    <w:rsid w:val="7DF13B08"/>
    <w:rsid w:val="7DFD0C42"/>
    <w:rsid w:val="7E111D4A"/>
    <w:rsid w:val="7E2C3CBE"/>
    <w:rsid w:val="7E6165AB"/>
    <w:rsid w:val="7F0E232F"/>
    <w:rsid w:val="7F521573"/>
    <w:rsid w:val="7F72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qFormat/>
    <w:uiPriority w:val="0"/>
    <w:pPr>
      <w:jc w:val="left"/>
    </w:pPr>
  </w:style>
  <w:style w:type="paragraph" w:styleId="4">
    <w:name w:val="footer"/>
    <w:basedOn w:val="1"/>
    <w:link w:val="2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3"/>
    <w:next w:val="3"/>
    <w:link w:val="16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annotation reference"/>
    <w:basedOn w:val="10"/>
    <w:qFormat/>
    <w:uiPriority w:val="0"/>
    <w:rPr>
      <w:sz w:val="21"/>
      <w:szCs w:val="21"/>
    </w:rPr>
  </w:style>
  <w:style w:type="paragraph" w:customStyle="1" w:styleId="14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Comment Text Char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6">
    <w:name w:val="Comment Subject Char"/>
    <w:basedOn w:val="15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7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8">
    <w:name w:val="Revision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Header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1">
    <w:name w:val="Footer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22">
    <w:name w:val="List Paragraph"/>
    <w:basedOn w:val="1"/>
    <w:qFormat/>
    <w:uiPriority w:val="99"/>
    <w:pPr>
      <w:ind w:firstLine="420" w:firstLineChars="200"/>
    </w:pPr>
  </w:style>
  <w:style w:type="table" w:customStyle="1" w:styleId="23">
    <w:name w:val="Plain Table 1"/>
    <w:basedOn w:val="8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8</Words>
  <Characters>1996</Characters>
  <Lines>428</Lines>
  <Paragraphs>120</Paragraphs>
  <TotalTime>1</TotalTime>
  <ScaleCrop>false</ScaleCrop>
  <LinksUpToDate>false</LinksUpToDate>
  <CharactersWithSpaces>215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0:15:00Z</dcterms:created>
  <dcterms:modified xsi:type="dcterms:W3CDTF">2026-01-14T11:0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FA0F743E27E4D30B9CB4F1279C33E67_13</vt:lpwstr>
  </property>
  <property fmtid="{D5CDD505-2E9C-101B-9397-08002B2CF9AE}" pid="4" name="KSOTemplateDocerSaveRecord">
    <vt:lpwstr>eyJoZGlkIjoiNDY5ZGQ4OTE5M2FmNDJlYmJkNzAzZTM5M2I0ZjQyYWQiLCJ1c2VySWQiOiIzNzUyMjg1NjEifQ==</vt:lpwstr>
  </property>
</Properties>
</file>